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288" w:type="dxa"/>
        <w:tblInd w:w="-3" w:type="dxa"/>
        <w:tblLayout w:type="fixed"/>
        <w:tblLook w:val="06A0" w:firstRow="1" w:lastRow="0" w:firstColumn="1" w:lastColumn="0" w:noHBand="1" w:noVBand="1"/>
      </w:tblPr>
      <w:tblGrid>
        <w:gridCol w:w="1440"/>
        <w:gridCol w:w="576"/>
        <w:gridCol w:w="864"/>
        <w:gridCol w:w="936"/>
        <w:gridCol w:w="864"/>
        <w:gridCol w:w="898"/>
        <w:gridCol w:w="902"/>
        <w:gridCol w:w="936"/>
        <w:gridCol w:w="936"/>
        <w:gridCol w:w="936"/>
      </w:tblGrid>
      <w:tr w:rsidR="00393EAD" w:rsidRPr="00937D0A" w14:paraId="03B6AC9B" w14:textId="77777777" w:rsidTr="00811AEB">
        <w:trPr>
          <w:trHeight w:val="422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F503E18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46B00E0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280D6945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Positive by reference standard</w:t>
            </w:r>
          </w:p>
        </w:tc>
        <w:tc>
          <w:tcPr>
            <w:tcW w:w="1762" w:type="dxa"/>
            <w:gridSpan w:val="2"/>
            <w:tcBorders>
              <w:bottom w:val="single" w:sz="4" w:space="0" w:color="auto"/>
            </w:tcBorders>
            <w:vAlign w:val="center"/>
          </w:tcPr>
          <w:p w14:paraId="258C3204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Negative by reference standard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0E6794E7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36C82667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37761802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883CF5B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</w:p>
        </w:tc>
      </w:tr>
      <w:tr w:rsidR="00393EAD" w:rsidRPr="00937D0A" w14:paraId="564796A9" w14:textId="77777777" w:rsidTr="00811AEB">
        <w:trPr>
          <w:trHeight w:val="422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20861EC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b/>
                <w:bCs/>
                <w:color w:val="000000" w:themeColor="text1"/>
                <w:sz w:val="14"/>
                <w:szCs w:val="14"/>
              </w:rPr>
              <w:t>Reference Standar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66A14345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>
              <w:rPr>
                <w:b/>
                <w:bCs/>
                <w:color w:val="212121"/>
                <w:sz w:val="14"/>
                <w:szCs w:val="14"/>
              </w:rPr>
              <w:t>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39E922B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TP/TP+FN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055A6F3D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 xml:space="preserve">Sensitivity </w:t>
            </w:r>
          </w:p>
          <w:p w14:paraId="796A350C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(95% CI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A820EE8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TN/TN+FP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6A82DCBB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Specificity</w:t>
            </w:r>
          </w:p>
          <w:p w14:paraId="395AD4EA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(95% CI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6CA6ECD2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 xml:space="preserve">PPV </w:t>
            </w:r>
          </w:p>
          <w:p w14:paraId="5AD82FFF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(95% CI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32B61F48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 xml:space="preserve">NPV </w:t>
            </w:r>
          </w:p>
          <w:p w14:paraId="0FDAD83D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(95% CI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9A64FC9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 xml:space="preserve">PLR </w:t>
            </w:r>
          </w:p>
          <w:p w14:paraId="5C4FB1A0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(95% CI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85E3EA2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 xml:space="preserve">NLR </w:t>
            </w:r>
          </w:p>
          <w:p w14:paraId="5295C230" w14:textId="77777777" w:rsidR="00393EAD" w:rsidRPr="00937D0A" w:rsidRDefault="00393EAD" w:rsidP="00684B5D">
            <w:pPr>
              <w:jc w:val="center"/>
              <w:rPr>
                <w:b/>
                <w:bCs/>
                <w:color w:val="212121"/>
                <w:sz w:val="14"/>
                <w:szCs w:val="14"/>
              </w:rPr>
            </w:pPr>
            <w:r w:rsidRPr="00937D0A">
              <w:rPr>
                <w:b/>
                <w:bCs/>
                <w:color w:val="212121"/>
                <w:sz w:val="14"/>
                <w:szCs w:val="14"/>
              </w:rPr>
              <w:t>(95% CI)</w:t>
            </w:r>
          </w:p>
        </w:tc>
      </w:tr>
      <w:tr w:rsidR="00393EAD" w:rsidRPr="00937D0A" w14:paraId="732B7496" w14:textId="77777777" w:rsidTr="00811AEB">
        <w:trPr>
          <w:trHeight w:val="14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36BA877" w14:textId="1A5E143D" w:rsidR="00393EAD" w:rsidRPr="00937D0A" w:rsidRDefault="00462A0D" w:rsidP="00684B5D">
            <w:pPr>
              <w:rPr>
                <w:b/>
                <w:bCs/>
                <w:color w:val="212121"/>
                <w:sz w:val="14"/>
                <w:szCs w:val="14"/>
              </w:rPr>
            </w:pPr>
            <w:r>
              <w:rPr>
                <w:b/>
                <w:bCs/>
                <w:color w:val="212121"/>
                <w:sz w:val="14"/>
                <w:szCs w:val="14"/>
              </w:rPr>
              <w:t>Presumptive PTB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42A9341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05FFD08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D7ADC45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D611E07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1C9E004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8A3BB78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C5B9F0C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1F14888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78539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</w:tr>
      <w:tr w:rsidR="00393EAD" w:rsidRPr="00937D0A" w14:paraId="4D8F8867" w14:textId="77777777" w:rsidTr="00811AEB">
        <w:trPr>
          <w:trHeight w:val="300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5248930" w14:textId="77777777" w:rsidR="00393EAD" w:rsidRPr="00937D0A" w:rsidRDefault="00393EAD" w:rsidP="00684B5D">
            <w:pPr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MR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45AFE974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69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089BDA04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sz w:val="14"/>
                <w:szCs w:val="14"/>
              </w:rPr>
              <w:t>184/33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E077AE2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sz w:val="14"/>
                <w:szCs w:val="14"/>
              </w:rPr>
              <w:t>0.55</w:t>
            </w:r>
          </w:p>
          <w:p w14:paraId="6002091D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sz w:val="14"/>
                <w:szCs w:val="14"/>
              </w:rPr>
              <w:t>(0.49, 0.60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92495A5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sz w:val="14"/>
                <w:szCs w:val="14"/>
              </w:rPr>
              <w:t>277/35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1B8DBB4D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78</w:t>
            </w:r>
          </w:p>
          <w:p w14:paraId="27574314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73, 0.82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59B52264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70</w:t>
            </w:r>
          </w:p>
          <w:p w14:paraId="14F54526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64, 0.75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06A8F1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65</w:t>
            </w:r>
          </w:p>
          <w:p w14:paraId="32FFEF06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60, 0.69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F817D38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2.45</w:t>
            </w:r>
          </w:p>
          <w:p w14:paraId="45AD7E1F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1.97, 3.04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BCC4E9E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58</w:t>
            </w:r>
          </w:p>
          <w:p w14:paraId="57F0D7B1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51, 0.66)</w:t>
            </w:r>
          </w:p>
        </w:tc>
      </w:tr>
      <w:tr w:rsidR="00393EAD" w:rsidRPr="00937D0A" w14:paraId="40DDB994" w14:textId="77777777" w:rsidTr="00811AEB">
        <w:trPr>
          <w:trHeight w:val="300"/>
        </w:trPr>
        <w:tc>
          <w:tcPr>
            <w:tcW w:w="1440" w:type="dxa"/>
            <w:vAlign w:val="center"/>
          </w:tcPr>
          <w:p w14:paraId="1670AEDD" w14:textId="77777777" w:rsidR="00393EAD" w:rsidRPr="00937D0A" w:rsidRDefault="00393EAD" w:rsidP="00684B5D">
            <w:pPr>
              <w:rPr>
                <w:color w:val="212121"/>
                <w:sz w:val="14"/>
                <w:szCs w:val="14"/>
              </w:rPr>
            </w:pPr>
            <w:proofErr w:type="spellStart"/>
            <w:r w:rsidRPr="00937D0A">
              <w:rPr>
                <w:color w:val="212121"/>
                <w:sz w:val="14"/>
                <w:szCs w:val="14"/>
              </w:rPr>
              <w:t>Xpert</w:t>
            </w:r>
            <w:proofErr w:type="spellEnd"/>
            <w:r w:rsidRPr="00937D0A">
              <w:rPr>
                <w:color w:val="212121"/>
                <w:sz w:val="14"/>
                <w:szCs w:val="14"/>
              </w:rPr>
              <w:t xml:space="preserve"> Ultra </w:t>
            </w:r>
          </w:p>
        </w:tc>
        <w:tc>
          <w:tcPr>
            <w:tcW w:w="576" w:type="dxa"/>
            <w:vAlign w:val="center"/>
          </w:tcPr>
          <w:p w14:paraId="7BF106C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692</w:t>
            </w:r>
          </w:p>
        </w:tc>
        <w:tc>
          <w:tcPr>
            <w:tcW w:w="864" w:type="dxa"/>
            <w:vAlign w:val="center"/>
          </w:tcPr>
          <w:p w14:paraId="689E3731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sz w:val="14"/>
                <w:szCs w:val="14"/>
              </w:rPr>
              <w:t>169/300</w:t>
            </w:r>
          </w:p>
        </w:tc>
        <w:tc>
          <w:tcPr>
            <w:tcW w:w="936" w:type="dxa"/>
            <w:vAlign w:val="center"/>
          </w:tcPr>
          <w:p w14:paraId="18B83B7A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56 </w:t>
            </w:r>
          </w:p>
          <w:p w14:paraId="6ECE87A4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51, 0.62)</w:t>
            </w:r>
          </w:p>
        </w:tc>
        <w:tc>
          <w:tcPr>
            <w:tcW w:w="864" w:type="dxa"/>
            <w:vAlign w:val="center"/>
          </w:tcPr>
          <w:p w14:paraId="043693FF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sz w:val="14"/>
                <w:szCs w:val="14"/>
              </w:rPr>
              <w:t>297/392</w:t>
            </w:r>
          </w:p>
        </w:tc>
        <w:tc>
          <w:tcPr>
            <w:tcW w:w="898" w:type="dxa"/>
            <w:vAlign w:val="center"/>
          </w:tcPr>
          <w:p w14:paraId="3CD8430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76 </w:t>
            </w:r>
          </w:p>
          <w:p w14:paraId="4F902F8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71, 0.80)</w:t>
            </w:r>
          </w:p>
        </w:tc>
        <w:tc>
          <w:tcPr>
            <w:tcW w:w="902" w:type="dxa"/>
            <w:vAlign w:val="center"/>
          </w:tcPr>
          <w:p w14:paraId="697BE232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64 </w:t>
            </w:r>
          </w:p>
          <w:p w14:paraId="50A1930C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58, 0.70)</w:t>
            </w:r>
          </w:p>
        </w:tc>
        <w:tc>
          <w:tcPr>
            <w:tcW w:w="936" w:type="dxa"/>
            <w:vAlign w:val="center"/>
          </w:tcPr>
          <w:p w14:paraId="61930900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69 </w:t>
            </w:r>
          </w:p>
          <w:p w14:paraId="60CD3671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65, 0.74)</w:t>
            </w:r>
          </w:p>
        </w:tc>
        <w:tc>
          <w:tcPr>
            <w:tcW w:w="936" w:type="dxa"/>
            <w:vAlign w:val="center"/>
          </w:tcPr>
          <w:p w14:paraId="3BAE670A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2.32 </w:t>
            </w:r>
          </w:p>
          <w:p w14:paraId="2CB3CA3E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1.90, 2.84)</w:t>
            </w:r>
          </w:p>
        </w:tc>
        <w:tc>
          <w:tcPr>
            <w:tcW w:w="936" w:type="dxa"/>
            <w:vAlign w:val="center"/>
          </w:tcPr>
          <w:p w14:paraId="08627DAD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58 </w:t>
            </w:r>
          </w:p>
          <w:p w14:paraId="457BFE7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50, 0.66)</w:t>
            </w:r>
          </w:p>
        </w:tc>
      </w:tr>
      <w:tr w:rsidR="00393EAD" w:rsidRPr="00937D0A" w14:paraId="0C6D5D6A" w14:textId="77777777" w:rsidTr="00811AEB">
        <w:trPr>
          <w:trHeight w:val="300"/>
        </w:trPr>
        <w:tc>
          <w:tcPr>
            <w:tcW w:w="1440" w:type="dxa"/>
            <w:vAlign w:val="center"/>
          </w:tcPr>
          <w:p w14:paraId="15252BE6" w14:textId="77777777" w:rsidR="00393EAD" w:rsidRPr="00937D0A" w:rsidRDefault="00393EAD" w:rsidP="00684B5D">
            <w:pPr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MGIT</w:t>
            </w:r>
            <w:r w:rsidRPr="00937D0A">
              <w:rPr>
                <w:color w:val="212121"/>
                <w:sz w:val="14"/>
                <w:szCs w:val="14"/>
                <w:vertAlign w:val="superscript"/>
              </w:rPr>
              <w:t>$</w:t>
            </w:r>
          </w:p>
        </w:tc>
        <w:tc>
          <w:tcPr>
            <w:tcW w:w="576" w:type="dxa"/>
            <w:vAlign w:val="center"/>
          </w:tcPr>
          <w:p w14:paraId="4E11D4D2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655</w:t>
            </w:r>
          </w:p>
        </w:tc>
        <w:tc>
          <w:tcPr>
            <w:tcW w:w="864" w:type="dxa"/>
            <w:vAlign w:val="center"/>
          </w:tcPr>
          <w:p w14:paraId="1D1E53F5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sz w:val="14"/>
                <w:szCs w:val="14"/>
              </w:rPr>
              <w:t>159/280</w:t>
            </w:r>
          </w:p>
        </w:tc>
        <w:tc>
          <w:tcPr>
            <w:tcW w:w="936" w:type="dxa"/>
            <w:vAlign w:val="center"/>
          </w:tcPr>
          <w:p w14:paraId="2F87A56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57 </w:t>
            </w:r>
          </w:p>
          <w:p w14:paraId="01E18AF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51, 0.63)</w:t>
            </w:r>
          </w:p>
        </w:tc>
        <w:tc>
          <w:tcPr>
            <w:tcW w:w="864" w:type="dxa"/>
            <w:vAlign w:val="center"/>
          </w:tcPr>
          <w:p w14:paraId="449C9C5D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sz w:val="14"/>
                <w:szCs w:val="14"/>
              </w:rPr>
              <w:t>283/375</w:t>
            </w:r>
          </w:p>
        </w:tc>
        <w:tc>
          <w:tcPr>
            <w:tcW w:w="898" w:type="dxa"/>
            <w:vAlign w:val="center"/>
          </w:tcPr>
          <w:p w14:paraId="472780F1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75 </w:t>
            </w:r>
          </w:p>
          <w:p w14:paraId="518A704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71, 0.80)</w:t>
            </w:r>
          </w:p>
        </w:tc>
        <w:tc>
          <w:tcPr>
            <w:tcW w:w="902" w:type="dxa"/>
            <w:vAlign w:val="center"/>
          </w:tcPr>
          <w:p w14:paraId="4701F54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63 (0.57, 0.69)</w:t>
            </w:r>
          </w:p>
        </w:tc>
        <w:tc>
          <w:tcPr>
            <w:tcW w:w="936" w:type="dxa"/>
            <w:vAlign w:val="center"/>
          </w:tcPr>
          <w:p w14:paraId="312BD2C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70 </w:t>
            </w:r>
          </w:p>
          <w:p w14:paraId="7941ED4A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65, 0.74)</w:t>
            </w:r>
          </w:p>
        </w:tc>
        <w:tc>
          <w:tcPr>
            <w:tcW w:w="936" w:type="dxa"/>
            <w:vAlign w:val="center"/>
          </w:tcPr>
          <w:p w14:paraId="71391748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2.31 </w:t>
            </w:r>
          </w:p>
          <w:p w14:paraId="363F187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1.89, 2.84)</w:t>
            </w:r>
          </w:p>
        </w:tc>
        <w:tc>
          <w:tcPr>
            <w:tcW w:w="936" w:type="dxa"/>
            <w:vAlign w:val="center"/>
          </w:tcPr>
          <w:p w14:paraId="2D9AA26A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57 </w:t>
            </w:r>
          </w:p>
          <w:p w14:paraId="205588C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49, 0.66)</w:t>
            </w:r>
          </w:p>
        </w:tc>
      </w:tr>
      <w:tr w:rsidR="00393EAD" w:rsidRPr="00937D0A" w14:paraId="64944A8D" w14:textId="77777777" w:rsidTr="00811AEB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AA56F8B" w14:textId="77777777" w:rsidR="00393EAD" w:rsidRPr="00937D0A" w:rsidRDefault="00393EAD" w:rsidP="00684B5D">
            <w:pPr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CR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7B4FEA4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69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5999693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203/41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032335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49 (0.44, 0.54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0E82AFB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217/278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45C5B6A0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78 (0.73, 0.83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4CFBF0FD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77 (0.71, 0.8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859041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51 (0.46, 0.5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09FE823C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2.23 (1.75, 2.8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03D6DACB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0.65 (0.58, 0.73)</w:t>
            </w:r>
          </w:p>
        </w:tc>
      </w:tr>
      <w:tr w:rsidR="00393EAD" w:rsidRPr="00937D0A" w14:paraId="2C7B964D" w14:textId="77777777" w:rsidTr="00811AEB">
        <w:trPr>
          <w:trHeight w:val="2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7FCF4E4" w14:textId="50F5C4D9" w:rsidR="00393EAD" w:rsidRPr="00937D0A" w:rsidRDefault="00462A0D" w:rsidP="00684B5D">
            <w:pPr>
              <w:rPr>
                <w:b/>
                <w:bCs/>
                <w:color w:val="212121"/>
                <w:sz w:val="14"/>
                <w:szCs w:val="14"/>
              </w:rPr>
            </w:pPr>
            <w:r>
              <w:rPr>
                <w:b/>
                <w:bCs/>
                <w:color w:val="212121"/>
                <w:sz w:val="14"/>
                <w:szCs w:val="14"/>
              </w:rPr>
              <w:t>Presumptive EPTB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E4B975C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4FA77AB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7CDAD6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881C01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4B37910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384FEE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F5F0D43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8CBF31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8FC4BF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</w:p>
        </w:tc>
      </w:tr>
      <w:tr w:rsidR="00393EAD" w:rsidRPr="00937D0A" w14:paraId="32C193E6" w14:textId="77777777" w:rsidTr="00811AEB">
        <w:trPr>
          <w:trHeight w:val="432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C41C352" w14:textId="77777777" w:rsidR="00393EAD" w:rsidRPr="00937D0A" w:rsidRDefault="00393EAD" w:rsidP="00684B5D">
            <w:pPr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MRS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21EECEDF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5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1830FAF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3/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BFDA222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 xml:space="preserve">0.50 </w:t>
            </w:r>
          </w:p>
          <w:p w14:paraId="4C41F254" w14:textId="77777777" w:rsidR="00393EAD" w:rsidRPr="00937D0A" w:rsidRDefault="00393EAD" w:rsidP="00684B5D">
            <w:pPr>
              <w:jc w:val="center"/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</w:pPr>
            <w:r w:rsidRPr="00937D0A">
              <w:rPr>
                <w:rFonts w:ascii="Calibri" w:eastAsia="Calibri" w:hAnsi="Calibri" w:cs="Calibri"/>
                <w:color w:val="000000" w:themeColor="text1"/>
                <w:sz w:val="14"/>
                <w:szCs w:val="14"/>
              </w:rPr>
              <w:t>(0.12, 0.88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8FA63A6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29/4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58CD96B1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62 </w:t>
            </w:r>
          </w:p>
          <w:p w14:paraId="621AF7C3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46, 0.75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3F9FF085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14 </w:t>
            </w:r>
          </w:p>
          <w:p w14:paraId="75DB01BE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03, 0.36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6DDED7A6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91 </w:t>
            </w:r>
          </w:p>
          <w:p w14:paraId="1903DE70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75, 0.98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4792E2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1.31 </w:t>
            </w:r>
          </w:p>
          <w:p w14:paraId="77EC623C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54, 3.14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281905B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81 </w:t>
            </w:r>
          </w:p>
          <w:p w14:paraId="7F8BD6EF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35, 1.86)</w:t>
            </w:r>
          </w:p>
        </w:tc>
      </w:tr>
      <w:tr w:rsidR="00393EAD" w:rsidRPr="00937D0A" w14:paraId="2B331114" w14:textId="77777777" w:rsidTr="00811AEB">
        <w:trPr>
          <w:trHeight w:val="300"/>
        </w:trPr>
        <w:tc>
          <w:tcPr>
            <w:tcW w:w="1440" w:type="dxa"/>
            <w:vAlign w:val="center"/>
          </w:tcPr>
          <w:p w14:paraId="4753A8CF" w14:textId="77777777" w:rsidR="00393EAD" w:rsidRPr="00937D0A" w:rsidRDefault="00393EAD" w:rsidP="00684B5D">
            <w:pPr>
              <w:rPr>
                <w:color w:val="212121"/>
                <w:sz w:val="14"/>
                <w:szCs w:val="14"/>
              </w:rPr>
            </w:pPr>
            <w:proofErr w:type="spellStart"/>
            <w:r w:rsidRPr="00937D0A">
              <w:rPr>
                <w:color w:val="212121"/>
                <w:sz w:val="14"/>
                <w:szCs w:val="14"/>
              </w:rPr>
              <w:t>Xpert</w:t>
            </w:r>
            <w:proofErr w:type="spellEnd"/>
            <w:r w:rsidRPr="00937D0A">
              <w:rPr>
                <w:color w:val="212121"/>
                <w:sz w:val="14"/>
                <w:szCs w:val="14"/>
              </w:rPr>
              <w:t xml:space="preserve"> Ultra*</w:t>
            </w:r>
          </w:p>
        </w:tc>
        <w:tc>
          <w:tcPr>
            <w:tcW w:w="576" w:type="dxa"/>
            <w:vAlign w:val="center"/>
          </w:tcPr>
          <w:p w14:paraId="6F7FE743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22</w:t>
            </w:r>
          </w:p>
        </w:tc>
        <w:tc>
          <w:tcPr>
            <w:tcW w:w="864" w:type="dxa"/>
            <w:vAlign w:val="center"/>
          </w:tcPr>
          <w:p w14:paraId="18D7DBEB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N/A</w:t>
            </w:r>
          </w:p>
        </w:tc>
        <w:tc>
          <w:tcPr>
            <w:tcW w:w="936" w:type="dxa"/>
            <w:vAlign w:val="center"/>
          </w:tcPr>
          <w:p w14:paraId="2C1C937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N/A</w:t>
            </w:r>
          </w:p>
        </w:tc>
        <w:tc>
          <w:tcPr>
            <w:tcW w:w="864" w:type="dxa"/>
            <w:vAlign w:val="center"/>
          </w:tcPr>
          <w:p w14:paraId="5F525F46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N/A</w:t>
            </w:r>
          </w:p>
        </w:tc>
        <w:tc>
          <w:tcPr>
            <w:tcW w:w="898" w:type="dxa"/>
            <w:vAlign w:val="center"/>
          </w:tcPr>
          <w:p w14:paraId="761DE3DB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N/A</w:t>
            </w:r>
          </w:p>
        </w:tc>
        <w:tc>
          <w:tcPr>
            <w:tcW w:w="902" w:type="dxa"/>
            <w:vAlign w:val="center"/>
          </w:tcPr>
          <w:p w14:paraId="73BB4A2F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N/A</w:t>
            </w:r>
          </w:p>
        </w:tc>
        <w:tc>
          <w:tcPr>
            <w:tcW w:w="936" w:type="dxa"/>
            <w:vAlign w:val="center"/>
          </w:tcPr>
          <w:p w14:paraId="7319D034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N/A</w:t>
            </w:r>
          </w:p>
        </w:tc>
        <w:tc>
          <w:tcPr>
            <w:tcW w:w="936" w:type="dxa"/>
            <w:vAlign w:val="center"/>
          </w:tcPr>
          <w:p w14:paraId="405540B8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N/A</w:t>
            </w:r>
          </w:p>
        </w:tc>
        <w:tc>
          <w:tcPr>
            <w:tcW w:w="936" w:type="dxa"/>
            <w:vAlign w:val="center"/>
          </w:tcPr>
          <w:p w14:paraId="21A0A6FE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N/A</w:t>
            </w:r>
          </w:p>
        </w:tc>
      </w:tr>
      <w:tr w:rsidR="00393EAD" w:rsidRPr="00937D0A" w14:paraId="03C7808C" w14:textId="77777777" w:rsidTr="00811AEB">
        <w:trPr>
          <w:trHeight w:val="300"/>
        </w:trPr>
        <w:tc>
          <w:tcPr>
            <w:tcW w:w="1440" w:type="dxa"/>
            <w:vAlign w:val="center"/>
          </w:tcPr>
          <w:p w14:paraId="6122E596" w14:textId="77777777" w:rsidR="00393EAD" w:rsidRPr="00937D0A" w:rsidRDefault="00393EAD" w:rsidP="00684B5D">
            <w:pPr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MGIT</w:t>
            </w:r>
          </w:p>
        </w:tc>
        <w:tc>
          <w:tcPr>
            <w:tcW w:w="576" w:type="dxa"/>
            <w:vAlign w:val="center"/>
          </w:tcPr>
          <w:p w14:paraId="12CE839C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53</w:t>
            </w:r>
          </w:p>
        </w:tc>
        <w:tc>
          <w:tcPr>
            <w:tcW w:w="864" w:type="dxa"/>
            <w:vAlign w:val="center"/>
          </w:tcPr>
          <w:p w14:paraId="179BC28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2/3</w:t>
            </w:r>
          </w:p>
        </w:tc>
        <w:tc>
          <w:tcPr>
            <w:tcW w:w="936" w:type="dxa"/>
            <w:vAlign w:val="center"/>
          </w:tcPr>
          <w:p w14:paraId="4D827A20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67 </w:t>
            </w:r>
          </w:p>
          <w:p w14:paraId="2194099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09, 0.99)</w:t>
            </w:r>
          </w:p>
        </w:tc>
        <w:tc>
          <w:tcPr>
            <w:tcW w:w="864" w:type="dxa"/>
            <w:vAlign w:val="center"/>
          </w:tcPr>
          <w:p w14:paraId="4741029B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31/50</w:t>
            </w:r>
          </w:p>
        </w:tc>
        <w:tc>
          <w:tcPr>
            <w:tcW w:w="898" w:type="dxa"/>
            <w:vAlign w:val="center"/>
          </w:tcPr>
          <w:p w14:paraId="240DCDDA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62 </w:t>
            </w:r>
          </w:p>
          <w:p w14:paraId="409ED9FE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47, 0.75)</w:t>
            </w:r>
          </w:p>
        </w:tc>
        <w:tc>
          <w:tcPr>
            <w:tcW w:w="902" w:type="dxa"/>
            <w:vAlign w:val="center"/>
          </w:tcPr>
          <w:p w14:paraId="291DCF26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10 </w:t>
            </w:r>
          </w:p>
          <w:p w14:paraId="77A0B18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01, 0.30)</w:t>
            </w:r>
          </w:p>
        </w:tc>
        <w:tc>
          <w:tcPr>
            <w:tcW w:w="936" w:type="dxa"/>
            <w:vAlign w:val="center"/>
          </w:tcPr>
          <w:p w14:paraId="6AC7883E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97 </w:t>
            </w:r>
          </w:p>
          <w:p w14:paraId="03C2AAA3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84, 1.00)</w:t>
            </w:r>
          </w:p>
        </w:tc>
        <w:tc>
          <w:tcPr>
            <w:tcW w:w="936" w:type="dxa"/>
            <w:vAlign w:val="center"/>
          </w:tcPr>
          <w:p w14:paraId="5E18E948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1.75 </w:t>
            </w:r>
          </w:p>
          <w:p w14:paraId="7CBA669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73, 4.21)</w:t>
            </w:r>
          </w:p>
        </w:tc>
        <w:tc>
          <w:tcPr>
            <w:tcW w:w="936" w:type="dxa"/>
            <w:vAlign w:val="center"/>
          </w:tcPr>
          <w:p w14:paraId="15FE9D3A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54 </w:t>
            </w:r>
          </w:p>
          <w:p w14:paraId="63E282F9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11, 2.70)</w:t>
            </w:r>
          </w:p>
        </w:tc>
      </w:tr>
      <w:tr w:rsidR="00393EAD" w:rsidRPr="00937D0A" w14:paraId="4711AEE2" w14:textId="77777777" w:rsidTr="00811AEB">
        <w:trPr>
          <w:trHeight w:val="300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79B3887" w14:textId="77777777" w:rsidR="00393EAD" w:rsidRPr="00937D0A" w:rsidRDefault="00393EAD" w:rsidP="00684B5D">
            <w:pPr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CR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8D45954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5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573AD8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16/3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01D4EEDC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48 </w:t>
            </w:r>
          </w:p>
          <w:p w14:paraId="60DC2717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31, 0.66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8D48DE6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15/2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0D549AA8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75 </w:t>
            </w:r>
          </w:p>
          <w:p w14:paraId="01BDDA4E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51, 0.91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6B6C8972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76 </w:t>
            </w:r>
          </w:p>
          <w:p w14:paraId="3DE1D393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53, 0.92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1B7E943C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47 </w:t>
            </w:r>
          </w:p>
          <w:p w14:paraId="62096F80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29, 0.65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1F077A10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1.94 </w:t>
            </w:r>
          </w:p>
          <w:p w14:paraId="7CE27540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84, 4.4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16B9165B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 xml:space="preserve">0.69 </w:t>
            </w:r>
          </w:p>
          <w:p w14:paraId="559B6F82" w14:textId="77777777" w:rsidR="00393EAD" w:rsidRPr="00937D0A" w:rsidRDefault="00393EAD" w:rsidP="00684B5D">
            <w:pPr>
              <w:jc w:val="center"/>
              <w:rPr>
                <w:color w:val="212121"/>
                <w:sz w:val="14"/>
                <w:szCs w:val="14"/>
              </w:rPr>
            </w:pPr>
            <w:r w:rsidRPr="00937D0A">
              <w:rPr>
                <w:color w:val="212121"/>
                <w:sz w:val="14"/>
                <w:szCs w:val="14"/>
              </w:rPr>
              <w:t>(0.45, 1.04)</w:t>
            </w:r>
          </w:p>
        </w:tc>
      </w:tr>
    </w:tbl>
    <w:p w14:paraId="2DE9AD60" w14:textId="77777777" w:rsidR="002831F4" w:rsidRDefault="002831F4"/>
    <w:sectPr w:rsidR="00283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AD"/>
    <w:rsid w:val="000D51D5"/>
    <w:rsid w:val="002831F4"/>
    <w:rsid w:val="00393EAD"/>
    <w:rsid w:val="00462A0D"/>
    <w:rsid w:val="00811AEB"/>
    <w:rsid w:val="008D035C"/>
    <w:rsid w:val="009A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B245"/>
  <w15:chartTrackingRefBased/>
  <w15:docId w15:val="{071B2C37-B7D4-451A-9F57-11AA3C1AB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A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3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3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EA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3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EA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3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E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3EAD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Mark Fajans</cp:lastModifiedBy>
  <cp:revision>3</cp:revision>
  <dcterms:created xsi:type="dcterms:W3CDTF">2024-03-01T18:50:00Z</dcterms:created>
  <dcterms:modified xsi:type="dcterms:W3CDTF">2024-10-17T21:55:00Z</dcterms:modified>
</cp:coreProperties>
</file>